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652C7" w14:textId="77777777" w:rsidR="00B95F1A" w:rsidRDefault="00B95F1A" w:rsidP="00B95F1A">
      <w:pPr>
        <w:spacing w:line="480" w:lineRule="auto"/>
        <w:rPr>
          <w:rFonts w:ascii="Arial" w:hAnsi="Arial" w:cs="Arial"/>
          <w:sz w:val="22"/>
          <w:szCs w:val="22"/>
        </w:rPr>
      </w:pPr>
      <w:r>
        <w:rPr>
          <w:noProof/>
        </w:rPr>
        <w:drawing>
          <wp:inline distT="0" distB="0" distL="0" distR="0" wp14:anchorId="1E6C48A0" wp14:editId="3B2AF2AC">
            <wp:extent cx="6642101" cy="3388995"/>
            <wp:effectExtent l="0" t="0" r="6350" b="1905"/>
            <wp:docPr id="13" name="Picture 3"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6642101" cy="3388995"/>
                    </a:xfrm>
                    <a:prstGeom prst="rect">
                      <a:avLst/>
                    </a:prstGeom>
                  </pic:spPr>
                </pic:pic>
              </a:graphicData>
            </a:graphic>
          </wp:inline>
        </w:drawing>
      </w:r>
    </w:p>
    <w:p w14:paraId="74027C6D" w14:textId="39239E07" w:rsidR="00B95F1A" w:rsidRPr="005840EA" w:rsidRDefault="00B95F1A" w:rsidP="00B95F1A">
      <w:pPr>
        <w:rPr>
          <w:color w:val="FF0000"/>
        </w:rPr>
      </w:pPr>
      <w:r w:rsidRPr="005840EA">
        <w:rPr>
          <w:b/>
          <w:bCs/>
        </w:rPr>
        <w:t xml:space="preserve">Supplement </w:t>
      </w:r>
      <w:r w:rsidR="00693903" w:rsidRPr="005840EA">
        <w:rPr>
          <w:b/>
          <w:bCs/>
        </w:rPr>
        <w:t>9</w:t>
      </w:r>
      <w:r w:rsidRPr="005840EA">
        <w:rPr>
          <w:b/>
          <w:bCs/>
        </w:rPr>
        <w:t xml:space="preserve">. Biomarker Discovery by histology. </w:t>
      </w:r>
      <w:r w:rsidRPr="005840EA">
        <w:t>Additional validation was performed on r</w:t>
      </w:r>
      <w:r w:rsidRPr="005840EA">
        <w:rPr>
          <w:rStyle w:val="highlight"/>
        </w:rPr>
        <w:t>andom</w:t>
      </w:r>
      <w:r w:rsidRPr="005840EA">
        <w:t xml:space="preserve"> forest classifier models, which identified an optimal microbiome signature for each cohort (A, C). These signatures were used to construct receiver operating curves which discriminate serous histology and benign (B), and endometrioid histology versus benign (D). </w:t>
      </w:r>
    </w:p>
    <w:p w14:paraId="0071DD61" w14:textId="77777777" w:rsidR="000C48F1" w:rsidRDefault="000C48F1"/>
    <w:sectPr w:rsidR="000C48F1" w:rsidSect="00693903">
      <w:footerReference w:type="default" r:id="rId7"/>
      <w:pgSz w:w="11900" w:h="16840"/>
      <w:pgMar w:top="135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0428B" w14:textId="77777777" w:rsidR="00C61CF9" w:rsidRDefault="00C4651C">
      <w:r>
        <w:separator/>
      </w:r>
    </w:p>
  </w:endnote>
  <w:endnote w:type="continuationSeparator" w:id="0">
    <w:p w14:paraId="55318572" w14:textId="77777777" w:rsidR="00C61CF9" w:rsidRDefault="00C46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7418616"/>
      <w:docPartObj>
        <w:docPartGallery w:val="Page Numbers (Bottom of Page)"/>
        <w:docPartUnique/>
      </w:docPartObj>
    </w:sdtPr>
    <w:sdtEndPr>
      <w:rPr>
        <w:noProof/>
      </w:rPr>
    </w:sdtEndPr>
    <w:sdtContent>
      <w:p w14:paraId="79AC946F" w14:textId="77777777" w:rsidR="008E75CA" w:rsidRDefault="00B95F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C7725D" w14:textId="77777777" w:rsidR="008E75CA" w:rsidRDefault="005840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E0C41" w14:textId="77777777" w:rsidR="00C61CF9" w:rsidRDefault="00C4651C">
      <w:r>
        <w:separator/>
      </w:r>
    </w:p>
  </w:footnote>
  <w:footnote w:type="continuationSeparator" w:id="0">
    <w:p w14:paraId="50F732C8" w14:textId="77777777" w:rsidR="00C61CF9" w:rsidRDefault="00C465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F1A"/>
    <w:rsid w:val="000C48F1"/>
    <w:rsid w:val="005840EA"/>
    <w:rsid w:val="00693903"/>
    <w:rsid w:val="00B95F1A"/>
    <w:rsid w:val="00C4651C"/>
    <w:rsid w:val="00C61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6184"/>
  <w15:chartTrackingRefBased/>
  <w15:docId w15:val="{A4C1CDAD-B047-4BFE-AA1B-AA3C0B9F6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F1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B95F1A"/>
  </w:style>
  <w:style w:type="paragraph" w:styleId="Footer">
    <w:name w:val="footer"/>
    <w:basedOn w:val="Normal"/>
    <w:link w:val="FooterChar"/>
    <w:uiPriority w:val="99"/>
    <w:unhideWhenUsed/>
    <w:rsid w:val="00B95F1A"/>
    <w:pPr>
      <w:tabs>
        <w:tab w:val="center" w:pos="4680"/>
        <w:tab w:val="right" w:pos="9360"/>
      </w:tabs>
    </w:pPr>
  </w:style>
  <w:style w:type="character" w:customStyle="1" w:styleId="FooterChar">
    <w:name w:val="Footer Char"/>
    <w:basedOn w:val="DefaultParagraphFont"/>
    <w:link w:val="Footer"/>
    <w:uiPriority w:val="99"/>
    <w:rsid w:val="00B95F1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95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Words>
  <Characters>308</Characters>
  <Application>Microsoft Office Word</Application>
  <DocSecurity>4</DocSecurity>
  <Lines>2</Lines>
  <Paragraphs>1</Paragraphs>
  <ScaleCrop>false</ScaleCrop>
  <Company/>
  <LinksUpToDate>false</LinksUpToDate>
  <CharactersWithSpaces>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2</cp:revision>
  <dcterms:created xsi:type="dcterms:W3CDTF">2022-02-09T23:42:00Z</dcterms:created>
  <dcterms:modified xsi:type="dcterms:W3CDTF">2022-02-09T23:42:00Z</dcterms:modified>
</cp:coreProperties>
</file>